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4D0D" w:rsidRDefault="00DC4D0D" w:rsidP="00DC4D0D">
      <w:pPr>
        <w:rPr>
          <w:lang w:val="en-US"/>
        </w:rPr>
      </w:pPr>
      <w:r>
        <w:rPr>
          <w:lang w:val="en-US"/>
        </w:rPr>
        <w:t>Supplemental Table S</w:t>
      </w:r>
      <w:r w:rsidR="009A0D6D">
        <w:rPr>
          <w:lang w:val="en-US"/>
        </w:rPr>
        <w:t>4</w:t>
      </w:r>
      <w:r>
        <w:rPr>
          <w:lang w:val="en-US"/>
        </w:rPr>
        <w:t>. Univariate pairwise comparisons between people with depression with a recent suicide attempt and healthy controls</w:t>
      </w:r>
    </w:p>
    <w:p w:rsidR="00DC4D0D" w:rsidRDefault="00DC4D0D" w:rsidP="00DC4D0D">
      <w:pPr>
        <w:rPr>
          <w:lang w:val="en-US"/>
        </w:rPr>
      </w:pPr>
    </w:p>
    <w:tbl>
      <w:tblPr>
        <w:tblStyle w:val="PlainTable2"/>
        <w:tblW w:w="9065" w:type="dxa"/>
        <w:tblLayout w:type="fixed"/>
        <w:tblLook w:val="04A0" w:firstRow="1" w:lastRow="0" w:firstColumn="1" w:lastColumn="0" w:noHBand="0" w:noVBand="1"/>
      </w:tblPr>
      <w:tblGrid>
        <w:gridCol w:w="1843"/>
        <w:gridCol w:w="1126"/>
        <w:gridCol w:w="1409"/>
        <w:gridCol w:w="1426"/>
        <w:gridCol w:w="709"/>
        <w:gridCol w:w="1276"/>
        <w:gridCol w:w="1276"/>
      </w:tblGrid>
      <w:tr w:rsidR="00C3467F" w:rsidRPr="00E0783E" w:rsidTr="00C34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iable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evel</w:t>
            </w:r>
          </w:p>
        </w:tc>
        <w:tc>
          <w:tcPr>
            <w:tcW w:w="1409" w:type="dxa"/>
            <w:hideMark/>
          </w:tcPr>
          <w:p w:rsidR="00C3467F" w:rsidRDefault="00C3467F" w:rsidP="00DC4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C </w:t>
            </w:r>
          </w:p>
          <w:p w:rsidR="00C3467F" w:rsidRPr="00DC4D0D" w:rsidRDefault="00C3467F" w:rsidP="00DC4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s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 or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1426" w:type="dxa"/>
            <w:hideMark/>
          </w:tcPr>
          <w:p w:rsidR="00C3467F" w:rsidRDefault="00C3467F" w:rsidP="00DC4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A </w:t>
            </w:r>
          </w:p>
          <w:p w:rsidR="00C3467F" w:rsidRPr="00DC4D0D" w:rsidRDefault="00C3467F" w:rsidP="00DC4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s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or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e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Statistics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C3467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issing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5.7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5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0 ; df = 1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4.3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5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.1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.701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16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2.852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48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bo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ic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yndrome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7.1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1.7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NA ; df = NA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.3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bacco user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er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7.1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1.1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1.449 ; df = 1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r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.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8.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icotine intake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7.1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5.6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2.794 ; df = 1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.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4.4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DI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total score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2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317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55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.097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350.42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 suicidal ideation (BDI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7.8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NA ; df = NA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.2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F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γ</m:t>
              </m:r>
            </m:oMath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detected 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4.3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8.3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3.215 ; df = 1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ected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5.7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7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m:t>β</m:t>
              </m:r>
            </m:oMath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detected 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5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0.048 ; df = 1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ected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5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detected 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1.1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2.376 ; df = 1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ected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8.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E0783E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ertile</w:t>
            </w:r>
          </w:p>
        </w:tc>
        <w:tc>
          <w:tcPr>
            <w:tcW w:w="11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7.1)</w:t>
            </w:r>
          </w:p>
        </w:tc>
        <w:tc>
          <w:tcPr>
            <w:tcW w:w="14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5)</w:t>
            </w:r>
          </w:p>
        </w:tc>
        <w:tc>
          <w:tcPr>
            <w:tcW w:w="7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127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1.782 ; df = 2</w:t>
            </w:r>
          </w:p>
        </w:tc>
        <w:tc>
          <w:tcPr>
            <w:tcW w:w="1276" w:type="dxa"/>
          </w:tcPr>
          <w:p w:rsidR="00C3467F" w:rsidRPr="00C3467F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E0783E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09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4.3)</w:t>
            </w:r>
          </w:p>
        </w:tc>
        <w:tc>
          <w:tcPr>
            <w:tcW w:w="1426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7)</w:t>
            </w:r>
          </w:p>
        </w:tc>
        <w:tc>
          <w:tcPr>
            <w:tcW w:w="709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E0783E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8.6)</w:t>
            </w:r>
          </w:p>
        </w:tc>
        <w:tc>
          <w:tcPr>
            <w:tcW w:w="14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3.3)</w:t>
            </w:r>
          </w:p>
        </w:tc>
        <w:tc>
          <w:tcPr>
            <w:tcW w:w="7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F-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α</m:t>
              </m:r>
            </m:oMath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ertile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9.4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0.846 ; df = 2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0.6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E0783E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DG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AB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ertile</w:t>
            </w:r>
          </w:p>
        </w:tc>
        <w:tc>
          <w:tcPr>
            <w:tcW w:w="11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)</w:t>
            </w:r>
          </w:p>
        </w:tc>
        <w:tc>
          <w:tcPr>
            <w:tcW w:w="14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0.6)</w:t>
            </w:r>
          </w:p>
        </w:tc>
        <w:tc>
          <w:tcPr>
            <w:tcW w:w="7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27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6.537 ; df = 2</w:t>
            </w:r>
          </w:p>
        </w:tc>
        <w:tc>
          <w:tcPr>
            <w:tcW w:w="1276" w:type="dxa"/>
          </w:tcPr>
          <w:p w:rsidR="00C3467F" w:rsidRPr="00C3467F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E0783E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09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8.6)</w:t>
            </w:r>
          </w:p>
        </w:tc>
        <w:tc>
          <w:tcPr>
            <w:tcW w:w="1426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7.2)</w:t>
            </w:r>
          </w:p>
        </w:tc>
        <w:tc>
          <w:tcPr>
            <w:tcW w:w="709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E0783E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1.4)</w:t>
            </w:r>
          </w:p>
        </w:tc>
        <w:tc>
          <w:tcPr>
            <w:tcW w:w="14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.2)</w:t>
            </w:r>
          </w:p>
        </w:tc>
        <w:tc>
          <w:tcPr>
            <w:tcW w:w="7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ANTES tertile 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7.1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8.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12.055 ; df = 2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8.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2.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.2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E0783E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Uteroglobin 3c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tertile </w:t>
            </w:r>
          </w:p>
        </w:tc>
        <w:tc>
          <w:tcPr>
            <w:tcW w:w="11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5.7)</w:t>
            </w:r>
          </w:p>
        </w:tc>
        <w:tc>
          <w:tcPr>
            <w:tcW w:w="14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1.7)</w:t>
            </w:r>
          </w:p>
        </w:tc>
        <w:tc>
          <w:tcPr>
            <w:tcW w:w="7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6</w:t>
            </w:r>
          </w:p>
        </w:tc>
        <w:tc>
          <w:tcPr>
            <w:tcW w:w="127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NA ; df = NA</w:t>
            </w:r>
          </w:p>
        </w:tc>
        <w:tc>
          <w:tcPr>
            <w:tcW w:w="1276" w:type="dxa"/>
          </w:tcPr>
          <w:p w:rsidR="00C3467F" w:rsidRPr="00C3467F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E0783E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09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0)</w:t>
            </w:r>
          </w:p>
        </w:tc>
        <w:tc>
          <w:tcPr>
            <w:tcW w:w="1426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7.2)</w:t>
            </w:r>
          </w:p>
        </w:tc>
        <w:tc>
          <w:tcPr>
            <w:tcW w:w="709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E07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E0783E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4.3)</w:t>
            </w:r>
          </w:p>
        </w:tc>
        <w:tc>
          <w:tcPr>
            <w:tcW w:w="142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1.1)</w:t>
            </w:r>
          </w:p>
        </w:tc>
        <w:tc>
          <w:tcPr>
            <w:tcW w:w="709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E07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log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3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41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6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552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044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exin log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69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528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5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746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758 ; df = 1 ; dfres = 69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DG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BB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og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80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37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2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51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7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12.656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P log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21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906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007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SP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 log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5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294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235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688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MC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1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log 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464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0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421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754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rotonin log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5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612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8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1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18.145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1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β</m:t>
              </m:r>
            </m:oMath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og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5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36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2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402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14.843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SP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 log 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4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22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05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655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9.216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ntrin 2 log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5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93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9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664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3.17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AP 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e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2.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4.3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1.262 ; df = 2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.4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7.1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4.3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FAP log 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8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45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6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488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488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L 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e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5.7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5.7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3.12 ; df = 2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.4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0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.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4.3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L log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408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5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7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1.938 ; df = 1 ; dfres = 68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single cells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44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.717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4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.62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3.768 ; df = 1 ; dfres = 63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single cells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57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.482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4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.387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4.989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.30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.752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.89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.943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8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077 ; df = 1 ; dfres = 64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.33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.618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.0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.705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118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14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964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8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.748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047 ; df = 1 ; dfres = 63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14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9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905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3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.63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002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4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10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.775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.07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.516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614 ; df = 1 ; dfres = 63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4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5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.67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.18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.13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472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8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29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.887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6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.897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3.934 ; df = 1 ; dfres = 62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8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62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.026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70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.614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2.809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4/CD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ratio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0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52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9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67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3.674 ; df = 1 ; dfres = 62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ucleated cell count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0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758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29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.11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4.346 ; df = 1 ; dfres = 66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latelet count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9.62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4.897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3.65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1.408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061 ; df = 1 ; dfres = 68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eutrophil count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6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253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8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974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6.532 ; df = 1 ; dfres = 66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</w:tc>
      </w:tr>
      <w:tr w:rsidR="00C3467F" w:rsidRPr="00E0783E" w:rsidTr="00C3467F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Eosinophil count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27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36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 ; df = 1 ; dfres = 66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Eosinophil count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25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37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9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02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lastRenderedPageBreak/>
              <w:t>Basophil count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5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6.315 ; df = 1 ; dfres = 66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asophil count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5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9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5.458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ymphocyte cunt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6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623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6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498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58 ; df = 1 ; dfres = 66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onocyte count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46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71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1.888 ; df = 1 ; dfres = 66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NLR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748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353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8.071 ; df = 1 ; dfres = 66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NLR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8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751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0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314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8.02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PLR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0.07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3.653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3.3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9.58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7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083 ; df = 1 ; dfres = 66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PLR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0.81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3.038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1.37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9.358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002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  <w:t>Blood MLR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54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2.728 ; df = 1 ; dfres = 66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DC4D0D" w:rsidRDefault="00C3467F" w:rsidP="00DC4D0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MLR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11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89)</w:t>
            </w:r>
          </w:p>
        </w:tc>
        <w:tc>
          <w:tcPr>
            <w:tcW w:w="142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93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5)</w:t>
            </w:r>
          </w:p>
        </w:tc>
        <w:tc>
          <w:tcPr>
            <w:tcW w:w="709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</w:t>
            </w:r>
          </w:p>
        </w:tc>
        <w:tc>
          <w:tcPr>
            <w:tcW w:w="1276" w:type="dxa"/>
            <w:hideMark/>
          </w:tcPr>
          <w:p w:rsidR="00C3467F" w:rsidRPr="00DC4D0D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2.747 ; df = 1 ; dfres = 69</w:t>
            </w:r>
          </w:p>
        </w:tc>
        <w:tc>
          <w:tcPr>
            <w:tcW w:w="1276" w:type="dxa"/>
          </w:tcPr>
          <w:p w:rsidR="00C3467F" w:rsidRPr="00C3467F" w:rsidRDefault="00C3467F" w:rsidP="00DC4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FA D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7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357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0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335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7.584 ; df = 1 ; dfres = 69</w:t>
            </w:r>
          </w:p>
        </w:tc>
        <w:tc>
          <w:tcPr>
            <w:tcW w:w="1276" w:type="dxa"/>
          </w:tcPr>
          <w:p w:rsidR="00C3467F" w:rsidRPr="00C3467F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FA Dim 2</w:t>
            </w: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5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963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407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9.898 ; df = 1 ; dfres = 69</w:t>
            </w:r>
          </w:p>
        </w:tc>
        <w:tc>
          <w:tcPr>
            <w:tcW w:w="1276" w:type="dxa"/>
          </w:tcPr>
          <w:p w:rsidR="00C3467F" w:rsidRPr="00C3467F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FA Dim 3</w:t>
            </w: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7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36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307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 = 0.662 ; df = 1 ; dfres = 69</w:t>
            </w:r>
          </w:p>
        </w:tc>
        <w:tc>
          <w:tcPr>
            <w:tcW w:w="1276" w:type="dxa"/>
          </w:tcPr>
          <w:p w:rsidR="00C3467F" w:rsidRPr="00C3467F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.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3467F" w:rsidRPr="00E0783E" w:rsidRDefault="00C3467F" w:rsidP="00972CD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reatment</w:t>
            </w:r>
          </w:p>
        </w:tc>
        <w:tc>
          <w:tcPr>
            <w:tcW w:w="1126" w:type="dxa"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09" w:type="dxa"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26" w:type="dxa"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09" w:type="dxa"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6" w:type="dxa"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nxiolytic or hypnotic</w:t>
            </w: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0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1.1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 xml:space="preserve">2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= 53.105 ; df = 1</w:t>
            </w:r>
          </w:p>
        </w:tc>
        <w:tc>
          <w:tcPr>
            <w:tcW w:w="1276" w:type="dxa"/>
          </w:tcPr>
          <w:p w:rsidR="00C3467F" w:rsidRPr="00C3467F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8.9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C3467F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ntidepressant</w:t>
            </w: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0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7.8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36.832 ; df = 1</w:t>
            </w:r>
          </w:p>
        </w:tc>
        <w:tc>
          <w:tcPr>
            <w:tcW w:w="1276" w:type="dxa"/>
          </w:tcPr>
          <w:p w:rsidR="00C3467F" w:rsidRPr="00C3467F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72.2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ntipsychotic</w:t>
            </w: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0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8.9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28.2 ; df = 1</w:t>
            </w:r>
          </w:p>
        </w:tc>
        <w:tc>
          <w:tcPr>
            <w:tcW w:w="1276" w:type="dxa"/>
          </w:tcPr>
          <w:p w:rsidR="00C3467F" w:rsidRPr="00C3467F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1.1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C3467F" w:rsidRPr="00E0783E" w:rsidTr="00C3467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E0783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ood stabilizer</w:t>
            </w: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0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8.9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= 28.2 ; df = 1</w:t>
            </w:r>
          </w:p>
        </w:tc>
        <w:tc>
          <w:tcPr>
            <w:tcW w:w="1276" w:type="dxa"/>
          </w:tcPr>
          <w:p w:rsidR="00C3467F" w:rsidRPr="00C3467F" w:rsidRDefault="00C3467F" w:rsidP="0097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</w:t>
            </w:r>
          </w:p>
        </w:tc>
      </w:tr>
      <w:tr w:rsidR="00C3467F" w:rsidRPr="00E0783E" w:rsidTr="00C34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C3467F" w:rsidRPr="009004E7" w:rsidRDefault="00C3467F" w:rsidP="00972CD0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11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)</w:t>
            </w:r>
          </w:p>
        </w:tc>
        <w:tc>
          <w:tcPr>
            <w:tcW w:w="142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61.1)</w:t>
            </w:r>
          </w:p>
        </w:tc>
        <w:tc>
          <w:tcPr>
            <w:tcW w:w="709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  <w:hideMark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1276" w:type="dxa"/>
          </w:tcPr>
          <w:p w:rsidR="00C3467F" w:rsidRPr="00DC4D0D" w:rsidRDefault="00C3467F" w:rsidP="0097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:rsidR="00DC4D0D" w:rsidRDefault="00DC4D0D" w:rsidP="00DC4D0D">
      <w:pPr>
        <w:rPr>
          <w:lang w:val="en-US"/>
        </w:rPr>
      </w:pPr>
    </w:p>
    <w:p w:rsidR="00DC4D0D" w:rsidRPr="00F30949" w:rsidRDefault="00DC4D0D" w:rsidP="00DC4D0D">
      <w:pPr>
        <w:rPr>
          <w:lang w:val="en-US"/>
        </w:rPr>
      </w:pPr>
      <w:r>
        <w:rPr>
          <w:lang w:val="en-US"/>
        </w:rPr>
        <w:t xml:space="preserve">Non-adjusted pairwise comparisons. P-values are two-sided. </w:t>
      </w:r>
    </w:p>
    <w:p w:rsidR="0048359A" w:rsidRDefault="0048359A"/>
    <w:sectPr w:rsidR="0048359A" w:rsidSect="00910CC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D0D"/>
    <w:rsid w:val="003A5189"/>
    <w:rsid w:val="0048359A"/>
    <w:rsid w:val="004A7FF7"/>
    <w:rsid w:val="005D1A91"/>
    <w:rsid w:val="00910CC6"/>
    <w:rsid w:val="00972CD0"/>
    <w:rsid w:val="009A0D6D"/>
    <w:rsid w:val="00C3467F"/>
    <w:rsid w:val="00C77254"/>
    <w:rsid w:val="00DC4D0D"/>
    <w:rsid w:val="00E0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C15777"/>
  <w15:chartTrackingRefBased/>
  <w15:docId w15:val="{AE03FA34-FC61-3245-90D8-53C64CD22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4D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0783E"/>
    <w:rPr>
      <w:color w:val="666666"/>
    </w:rPr>
  </w:style>
  <w:style w:type="table" w:styleId="PlainTable2">
    <w:name w:val="Plain Table 2"/>
    <w:basedOn w:val="TableNormal"/>
    <w:uiPriority w:val="42"/>
    <w:rsid w:val="00C346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10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910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Aistė</dc:creator>
  <cp:keywords/>
  <dc:description/>
  <cp:lastModifiedBy>Aistė Aistė</cp:lastModifiedBy>
  <cp:revision>11</cp:revision>
  <dcterms:created xsi:type="dcterms:W3CDTF">2024-07-14T10:04:00Z</dcterms:created>
  <dcterms:modified xsi:type="dcterms:W3CDTF">2025-01-31T18:30:00Z</dcterms:modified>
</cp:coreProperties>
</file>